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CFEAB" w14:textId="77777777" w:rsidR="00A001B0" w:rsidRPr="003F2BD1" w:rsidRDefault="00A001B0" w:rsidP="00A001B0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Questionnaire</w:t>
      </w:r>
    </w:p>
    <w:p w14:paraId="29A2A5A9" w14:textId="77777777" w:rsidR="00A001B0" w:rsidRDefault="00A001B0" w:rsidP="00A001B0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NORTH SOUTH UNIVERSITY</w:t>
      </w:r>
    </w:p>
    <w:p w14:paraId="5FBA1F6E" w14:textId="77777777" w:rsidR="00A001B0" w:rsidRDefault="00A001B0" w:rsidP="00A001B0">
      <w:pPr>
        <w:jc w:val="both"/>
        <w:rPr>
          <w:rFonts w:ascii="Times New Roman" w:hAnsi="Times New Roman" w:cs="Times New Roman"/>
          <w:b/>
        </w:rPr>
      </w:pPr>
    </w:p>
    <w:p w14:paraId="0254B367" w14:textId="30BD4C52" w:rsidR="00A001B0" w:rsidRPr="00223129" w:rsidRDefault="006708DB" w:rsidP="00A001B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udy</w:t>
      </w:r>
      <w:r w:rsidR="00A001B0">
        <w:rPr>
          <w:rFonts w:ascii="Times New Roman" w:hAnsi="Times New Roman" w:cs="Times New Roman"/>
          <w:b/>
        </w:rPr>
        <w:t xml:space="preserve"> </w:t>
      </w:r>
      <w:r w:rsidR="00A001B0" w:rsidRPr="00223129">
        <w:rPr>
          <w:rFonts w:ascii="Times New Roman" w:hAnsi="Times New Roman" w:cs="Times New Roman"/>
          <w:b/>
        </w:rPr>
        <w:t>Title</w:t>
      </w:r>
      <w:r w:rsidR="00A001B0">
        <w:rPr>
          <w:rFonts w:ascii="Times New Roman" w:hAnsi="Times New Roman" w:cs="Times New Roman"/>
          <w:b/>
        </w:rPr>
        <w:t xml:space="preserve">: </w:t>
      </w:r>
      <w:r w:rsidRPr="006708DB">
        <w:rPr>
          <w:rFonts w:ascii="Times New Roman" w:hAnsi="Times New Roman" w:cs="Times New Roman"/>
        </w:rPr>
        <w:t>Awareness about cervical cancer and its socio-economic determinants among adults in Bangladesh: Result from a nationwide cross-sectional study</w:t>
      </w:r>
    </w:p>
    <w:p w14:paraId="5A0262EC" w14:textId="77777777" w:rsidR="004C0B73" w:rsidRPr="00223129" w:rsidRDefault="004C0B73" w:rsidP="00A001B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tblInd w:w="198" w:type="dxa"/>
        <w:tblLook w:val="04A0" w:firstRow="1" w:lastRow="0" w:firstColumn="1" w:lastColumn="0" w:noHBand="0" w:noVBand="1"/>
      </w:tblPr>
      <w:tblGrid>
        <w:gridCol w:w="3757"/>
        <w:gridCol w:w="6323"/>
      </w:tblGrid>
      <w:tr w:rsidR="00A001B0" w:rsidRPr="00F024C3" w14:paraId="24B0EDC9" w14:textId="77777777" w:rsidTr="00A1356F">
        <w:trPr>
          <w:trHeight w:val="413"/>
        </w:trPr>
        <w:tc>
          <w:tcPr>
            <w:tcW w:w="3757" w:type="dxa"/>
            <w:vAlign w:val="center"/>
          </w:tcPr>
          <w:p w14:paraId="18FEAE95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0.1: </w:t>
            </w:r>
            <w:r w:rsidRPr="00F024C3">
              <w:rPr>
                <w:rFonts w:ascii="Times New Roman" w:hAnsi="Times New Roman" w:cs="Times New Roman"/>
                <w:sz w:val="23"/>
                <w:szCs w:val="23"/>
              </w:rPr>
              <w:t xml:space="preserve"> I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no.</w:t>
            </w:r>
          </w:p>
        </w:tc>
        <w:tc>
          <w:tcPr>
            <w:tcW w:w="6323" w:type="dxa"/>
            <w:vAlign w:val="center"/>
          </w:tcPr>
          <w:p w14:paraId="7D7C4D5D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A001B0" w:rsidRPr="00F024C3" w14:paraId="6988E768" w14:textId="77777777" w:rsidTr="00A1356F">
        <w:trPr>
          <w:trHeight w:val="238"/>
        </w:trPr>
        <w:tc>
          <w:tcPr>
            <w:tcW w:w="3757" w:type="dxa"/>
            <w:vAlign w:val="center"/>
          </w:tcPr>
          <w:p w14:paraId="329EFB62" w14:textId="77777777" w:rsidR="00A001B0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2: Name of the participant</w:t>
            </w:r>
          </w:p>
        </w:tc>
        <w:tc>
          <w:tcPr>
            <w:tcW w:w="6323" w:type="dxa"/>
            <w:vAlign w:val="center"/>
          </w:tcPr>
          <w:p w14:paraId="181E9D65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A001B0" w:rsidRPr="00F024C3" w14:paraId="336EA5BF" w14:textId="77777777" w:rsidTr="00A1356F">
        <w:trPr>
          <w:trHeight w:val="450"/>
        </w:trPr>
        <w:tc>
          <w:tcPr>
            <w:tcW w:w="3757" w:type="dxa"/>
            <w:vAlign w:val="center"/>
          </w:tcPr>
          <w:p w14:paraId="44227811" w14:textId="77777777" w:rsidR="00A001B0" w:rsidRPr="00CE212E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0.3: </w:t>
            </w:r>
            <w:r w:rsidRPr="00CE212E">
              <w:rPr>
                <w:rFonts w:ascii="Times New Roman" w:hAnsi="Times New Roman" w:cs="Times New Roman"/>
                <w:sz w:val="23"/>
                <w:szCs w:val="23"/>
              </w:rPr>
              <w:t>Dat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of interview</w:t>
            </w:r>
          </w:p>
        </w:tc>
        <w:tc>
          <w:tcPr>
            <w:tcW w:w="6323" w:type="dxa"/>
            <w:vAlign w:val="center"/>
          </w:tcPr>
          <w:p w14:paraId="7965049B" w14:textId="77777777" w:rsidR="00A001B0" w:rsidRPr="00F024C3" w:rsidRDefault="00A001B0" w:rsidP="00A1356F">
            <w:pPr>
              <w:spacing w:before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36D9588B" w14:textId="77777777" w:rsidR="00A001B0" w:rsidRDefault="00A001B0" w:rsidP="00A001B0">
      <w:pPr>
        <w:spacing w:before="120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</w:p>
    <w:p w14:paraId="4B26A343" w14:textId="77777777" w:rsidR="00A001B0" w:rsidRDefault="00A001B0" w:rsidP="00DD2819">
      <w:pPr>
        <w:pStyle w:val="ListParagraph"/>
        <w:numPr>
          <w:ilvl w:val="0"/>
          <w:numId w:val="2"/>
        </w:numPr>
        <w:spacing w:before="120" w:after="160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Socio-demographic</w:t>
      </w:r>
      <w:r w:rsidRPr="00AC2056">
        <w:rPr>
          <w:rFonts w:ascii="Times New Roman" w:hAnsi="Times New Roman" w:cs="Times New Roman"/>
          <w:b/>
          <w:sz w:val="23"/>
          <w:szCs w:val="23"/>
        </w:rPr>
        <w:t xml:space="preserve"> information</w:t>
      </w:r>
    </w:p>
    <w:p w14:paraId="24522838" w14:textId="77777777" w:rsidR="00A001B0" w:rsidRDefault="00A001B0" w:rsidP="00A001B0">
      <w:pPr>
        <w:pStyle w:val="ListParagraph"/>
        <w:spacing w:before="120"/>
        <w:rPr>
          <w:rFonts w:ascii="Times New Roman" w:hAnsi="Times New Roman" w:cs="Times New Roman"/>
          <w:b/>
          <w:sz w:val="23"/>
          <w:szCs w:val="23"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634"/>
        <w:gridCol w:w="5446"/>
      </w:tblGrid>
      <w:tr w:rsidR="00785D3E" w:rsidRPr="0054565B" w14:paraId="1E614355" w14:textId="77777777" w:rsidTr="00B6730E">
        <w:trPr>
          <w:trHeight w:val="586"/>
        </w:trPr>
        <w:tc>
          <w:tcPr>
            <w:tcW w:w="4634" w:type="dxa"/>
          </w:tcPr>
          <w:p w14:paraId="7EDDAEE0" w14:textId="2708971E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CE6E7F">
              <w:rPr>
                <w:rFonts w:ascii="Times New Roman" w:hAnsi="Times New Roman" w:cs="Times New Roman"/>
                <w:bCs/>
              </w:rPr>
              <w:t>Your age (In years)</w:t>
            </w:r>
          </w:p>
        </w:tc>
        <w:tc>
          <w:tcPr>
            <w:tcW w:w="5446" w:type="dxa"/>
            <w:shd w:val="clear" w:color="auto" w:fill="auto"/>
          </w:tcPr>
          <w:p w14:paraId="7DCC36DA" w14:textId="08CD8AF1" w:rsidR="00785D3E" w:rsidRPr="00785D3E" w:rsidRDefault="00785D3E" w:rsidP="00785D3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85D3E" w:rsidRPr="0054565B" w14:paraId="6FBDC07C" w14:textId="77777777" w:rsidTr="00B6730E">
        <w:trPr>
          <w:trHeight w:val="586"/>
        </w:trPr>
        <w:tc>
          <w:tcPr>
            <w:tcW w:w="4634" w:type="dxa"/>
          </w:tcPr>
          <w:p w14:paraId="1460CA5B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Your age (In years)</w:t>
            </w:r>
          </w:p>
        </w:tc>
        <w:tc>
          <w:tcPr>
            <w:tcW w:w="5446" w:type="dxa"/>
          </w:tcPr>
          <w:p w14:paraId="5D260394" w14:textId="52C962F2" w:rsidR="00785D3E" w:rsidRPr="00AC071D" w:rsidRDefault="00B6730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male</w:t>
            </w:r>
          </w:p>
          <w:p w14:paraId="07E4CDF4" w14:textId="7442CAB7" w:rsidR="00785D3E" w:rsidRPr="00785D3E" w:rsidRDefault="00B6730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</w:t>
            </w:r>
          </w:p>
        </w:tc>
      </w:tr>
      <w:tr w:rsidR="00785D3E" w:rsidRPr="0054565B" w14:paraId="70C72958" w14:textId="77777777" w:rsidTr="00A1356F">
        <w:tc>
          <w:tcPr>
            <w:tcW w:w="4634" w:type="dxa"/>
          </w:tcPr>
          <w:p w14:paraId="5D8E53C0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Current marital status</w:t>
            </w:r>
          </w:p>
        </w:tc>
        <w:tc>
          <w:tcPr>
            <w:tcW w:w="5446" w:type="dxa"/>
          </w:tcPr>
          <w:p w14:paraId="382FCC96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 xml:space="preserve">Living with </w:t>
            </w:r>
            <w:r>
              <w:rPr>
                <w:rFonts w:ascii="Times New Roman" w:hAnsi="Times New Roman" w:cs="Times New Roman"/>
                <w:bCs/>
              </w:rPr>
              <w:t xml:space="preserve">a </w:t>
            </w:r>
            <w:r w:rsidRPr="00AC071D">
              <w:rPr>
                <w:rFonts w:ascii="Times New Roman" w:hAnsi="Times New Roman" w:cs="Times New Roman"/>
                <w:bCs/>
              </w:rPr>
              <w:t xml:space="preserve">spouse </w:t>
            </w:r>
          </w:p>
          <w:p w14:paraId="1CC8562F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 xml:space="preserve">Living without </w:t>
            </w:r>
            <w:r>
              <w:rPr>
                <w:rFonts w:ascii="Times New Roman" w:hAnsi="Times New Roman" w:cs="Times New Roman"/>
                <w:bCs/>
              </w:rPr>
              <w:t xml:space="preserve">a </w:t>
            </w:r>
            <w:r w:rsidRPr="00AC071D">
              <w:rPr>
                <w:rFonts w:ascii="Times New Roman" w:hAnsi="Times New Roman" w:cs="Times New Roman"/>
                <w:bCs/>
              </w:rPr>
              <w:t>spouse</w:t>
            </w:r>
          </w:p>
          <w:p w14:paraId="4C9F0BAF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Divorced</w:t>
            </w:r>
          </w:p>
          <w:p w14:paraId="0C9024C6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Separated</w:t>
            </w:r>
          </w:p>
          <w:p w14:paraId="10DF7E7F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Widowed</w:t>
            </w:r>
          </w:p>
          <w:p w14:paraId="69049B50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Prefer not to say</w:t>
            </w:r>
          </w:p>
        </w:tc>
      </w:tr>
      <w:tr w:rsidR="00785D3E" w:rsidRPr="0054565B" w14:paraId="7E49A4E4" w14:textId="77777777" w:rsidTr="00A1356F">
        <w:tc>
          <w:tcPr>
            <w:tcW w:w="4634" w:type="dxa"/>
          </w:tcPr>
          <w:p w14:paraId="238A1AA5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Religion</w:t>
            </w:r>
          </w:p>
        </w:tc>
        <w:tc>
          <w:tcPr>
            <w:tcW w:w="5446" w:type="dxa"/>
          </w:tcPr>
          <w:p w14:paraId="042CE138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Muslim</w:t>
            </w:r>
          </w:p>
          <w:p w14:paraId="48C8DA70" w14:textId="77777777" w:rsidR="00785D3E" w:rsidRPr="00AC071D" w:rsidRDefault="00785D3E" w:rsidP="00785D3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Hindu</w:t>
            </w:r>
          </w:p>
          <w:p w14:paraId="5C70E443" w14:textId="77777777" w:rsidR="00785D3E" w:rsidRPr="00AC071D" w:rsidRDefault="00785D3E" w:rsidP="00785D3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Christian</w:t>
            </w:r>
          </w:p>
          <w:p w14:paraId="71F1B58E" w14:textId="77777777" w:rsidR="00785D3E" w:rsidRPr="00AC071D" w:rsidRDefault="00785D3E" w:rsidP="00785D3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ddhist</w:t>
            </w:r>
          </w:p>
          <w:p w14:paraId="60CEF2E8" w14:textId="77777777" w:rsidR="00785D3E" w:rsidRPr="00AC071D" w:rsidRDefault="00785D3E" w:rsidP="00785D3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</w:p>
        </w:tc>
      </w:tr>
      <w:tr w:rsidR="00785D3E" w:rsidRPr="0054565B" w14:paraId="4B74BA2F" w14:textId="77777777" w:rsidTr="00A1356F">
        <w:tc>
          <w:tcPr>
            <w:tcW w:w="4634" w:type="dxa"/>
          </w:tcPr>
          <w:p w14:paraId="6A47AD45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  <w:bCs/>
              </w:rPr>
              <w:t>Place of residence</w:t>
            </w:r>
          </w:p>
        </w:tc>
        <w:tc>
          <w:tcPr>
            <w:tcW w:w="5446" w:type="dxa"/>
          </w:tcPr>
          <w:p w14:paraId="5ACF2660" w14:textId="77777777" w:rsidR="00785D3E" w:rsidRPr="00AC071D" w:rsidRDefault="00785D3E" w:rsidP="00785D3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Rural</w:t>
            </w:r>
          </w:p>
          <w:p w14:paraId="580029CF" w14:textId="77777777" w:rsidR="00785D3E" w:rsidRPr="00AC071D" w:rsidRDefault="00785D3E" w:rsidP="00785D3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Semiurban</w:t>
            </w:r>
          </w:p>
          <w:p w14:paraId="1950CA7C" w14:textId="77777777" w:rsidR="00785D3E" w:rsidRPr="00AC071D" w:rsidRDefault="00785D3E" w:rsidP="00785D3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</w:rPr>
            </w:pPr>
            <w:r w:rsidRPr="00AC071D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85D3E" w:rsidRPr="0054565B" w14:paraId="6E28DA81" w14:textId="77777777" w:rsidTr="00B6730E">
        <w:trPr>
          <w:trHeight w:val="593"/>
        </w:trPr>
        <w:tc>
          <w:tcPr>
            <w:tcW w:w="4634" w:type="dxa"/>
          </w:tcPr>
          <w:p w14:paraId="15C9D13C" w14:textId="52E04B13" w:rsidR="00785D3E" w:rsidRPr="00B6730E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Educational Status (In completed years)</w:t>
            </w:r>
          </w:p>
        </w:tc>
        <w:tc>
          <w:tcPr>
            <w:tcW w:w="5446" w:type="dxa"/>
          </w:tcPr>
          <w:p w14:paraId="383F4438" w14:textId="5057E6D0" w:rsidR="00785D3E" w:rsidRPr="00AC071D" w:rsidRDefault="00785D3E" w:rsidP="00785D3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85D3E" w:rsidRPr="0054565B" w14:paraId="7C95EB3F" w14:textId="77777777" w:rsidTr="00B6730E">
        <w:trPr>
          <w:trHeight w:val="593"/>
        </w:trPr>
        <w:tc>
          <w:tcPr>
            <w:tcW w:w="4634" w:type="dxa"/>
          </w:tcPr>
          <w:p w14:paraId="30536F9D" w14:textId="01ACF87D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Educational Status of your spouse (In completed years)</w:t>
            </w:r>
          </w:p>
        </w:tc>
        <w:tc>
          <w:tcPr>
            <w:tcW w:w="5446" w:type="dxa"/>
          </w:tcPr>
          <w:p w14:paraId="38BE6E30" w14:textId="573E9A4B" w:rsidR="00785D3E" w:rsidRPr="00AC071D" w:rsidRDefault="00785D3E" w:rsidP="00785D3E">
            <w:pPr>
              <w:rPr>
                <w:rFonts w:ascii="Times New Roman" w:hAnsi="Times New Roman" w:cs="Times New Roman"/>
              </w:rPr>
            </w:pPr>
          </w:p>
        </w:tc>
      </w:tr>
      <w:tr w:rsidR="00785D3E" w:rsidRPr="0054565B" w14:paraId="578FFE27" w14:textId="77777777" w:rsidTr="00B6730E">
        <w:trPr>
          <w:trHeight w:val="2159"/>
        </w:trPr>
        <w:tc>
          <w:tcPr>
            <w:tcW w:w="4634" w:type="dxa"/>
          </w:tcPr>
          <w:p w14:paraId="1E6EB87D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Current Occupation</w:t>
            </w:r>
          </w:p>
        </w:tc>
        <w:tc>
          <w:tcPr>
            <w:tcW w:w="5446" w:type="dxa"/>
          </w:tcPr>
          <w:p w14:paraId="18A85CC5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Private job</w:t>
            </w:r>
          </w:p>
          <w:p w14:paraId="0DFB9E60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Government job</w:t>
            </w:r>
          </w:p>
          <w:p w14:paraId="08F7942E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siness person</w:t>
            </w:r>
          </w:p>
          <w:p w14:paraId="1CFC713E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Housewife</w:t>
            </w:r>
          </w:p>
          <w:p w14:paraId="1B912AC5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Student</w:t>
            </w:r>
          </w:p>
          <w:p w14:paraId="2B2299D7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riculture</w:t>
            </w:r>
          </w:p>
          <w:p w14:paraId="37FF4893" w14:textId="28F3D39C" w:rsidR="00785D3E" w:rsidRPr="00F1709C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1BCB">
              <w:rPr>
                <w:rFonts w:ascii="Times New Roman" w:hAnsi="Times New Roman" w:cs="Times New Roman"/>
              </w:rPr>
              <w:t>(specify)</w:t>
            </w:r>
            <w:r>
              <w:rPr>
                <w:rFonts w:ascii="Times New Roman" w:hAnsi="Times New Roman" w:cs="Times New Roman"/>
              </w:rPr>
              <w:t>………………………</w:t>
            </w:r>
          </w:p>
        </w:tc>
      </w:tr>
      <w:tr w:rsidR="00785D3E" w:rsidRPr="0054565B" w14:paraId="249D7A5C" w14:textId="77777777" w:rsidTr="00A1356F">
        <w:tc>
          <w:tcPr>
            <w:tcW w:w="4634" w:type="dxa"/>
          </w:tcPr>
          <w:p w14:paraId="4A15F456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lastRenderedPageBreak/>
              <w:t>Current occupation of your spouse</w:t>
            </w:r>
          </w:p>
        </w:tc>
        <w:tc>
          <w:tcPr>
            <w:tcW w:w="5446" w:type="dxa"/>
          </w:tcPr>
          <w:p w14:paraId="474B5CBC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Private job</w:t>
            </w:r>
          </w:p>
          <w:p w14:paraId="31317BCE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Government job</w:t>
            </w:r>
          </w:p>
          <w:p w14:paraId="526749B4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Business person</w:t>
            </w:r>
          </w:p>
          <w:p w14:paraId="5F835D40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Housewife</w:t>
            </w:r>
          </w:p>
          <w:p w14:paraId="4D9D3871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Student</w:t>
            </w:r>
          </w:p>
          <w:p w14:paraId="238B18E0" w14:textId="77777777" w:rsidR="00785D3E" w:rsidRPr="00AC071D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Agriculture</w:t>
            </w:r>
          </w:p>
          <w:p w14:paraId="5C077196" w14:textId="438E70EF" w:rsidR="00785D3E" w:rsidRPr="00F1709C" w:rsidRDefault="00785D3E" w:rsidP="00785D3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1BCB">
              <w:rPr>
                <w:rFonts w:ascii="Times New Roman" w:hAnsi="Times New Roman" w:cs="Times New Roman"/>
              </w:rPr>
              <w:t>(specify)</w:t>
            </w:r>
            <w:r>
              <w:rPr>
                <w:rFonts w:ascii="Times New Roman" w:hAnsi="Times New Roman" w:cs="Times New Roman"/>
              </w:rPr>
              <w:t>……………………………</w:t>
            </w:r>
          </w:p>
        </w:tc>
      </w:tr>
      <w:tr w:rsidR="00785D3E" w:rsidRPr="0054565B" w14:paraId="08C08731" w14:textId="77777777" w:rsidTr="00A1356F">
        <w:tc>
          <w:tcPr>
            <w:tcW w:w="4634" w:type="dxa"/>
          </w:tcPr>
          <w:p w14:paraId="486BE05B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Are you a health worker?</w:t>
            </w:r>
          </w:p>
        </w:tc>
        <w:tc>
          <w:tcPr>
            <w:tcW w:w="5446" w:type="dxa"/>
          </w:tcPr>
          <w:p w14:paraId="6D8AE117" w14:textId="77777777" w:rsidR="00785D3E" w:rsidRPr="00AC071D" w:rsidRDefault="00785D3E" w:rsidP="00785D3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Yes</w:t>
            </w:r>
          </w:p>
          <w:p w14:paraId="49F2F57D" w14:textId="6243CE60" w:rsidR="00785D3E" w:rsidRPr="00F1709C" w:rsidRDefault="00785D3E" w:rsidP="00785D3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o</w:t>
            </w:r>
          </w:p>
        </w:tc>
      </w:tr>
      <w:tr w:rsidR="00785D3E" w:rsidRPr="0054565B" w14:paraId="75B99FC7" w14:textId="77777777" w:rsidTr="00B6730E">
        <w:trPr>
          <w:trHeight w:val="422"/>
        </w:trPr>
        <w:tc>
          <w:tcPr>
            <w:tcW w:w="4634" w:type="dxa"/>
          </w:tcPr>
          <w:p w14:paraId="5D0F20EA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Monthly household income (Tk)</w:t>
            </w:r>
          </w:p>
        </w:tc>
        <w:tc>
          <w:tcPr>
            <w:tcW w:w="5446" w:type="dxa"/>
          </w:tcPr>
          <w:p w14:paraId="37273218" w14:textId="17B21C32" w:rsidR="00785D3E" w:rsidRPr="00AC071D" w:rsidRDefault="00785D3E" w:rsidP="00785D3E">
            <w:p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D3E" w:rsidRPr="0054565B" w14:paraId="70CE5B0E" w14:textId="77777777" w:rsidTr="00B6730E">
        <w:trPr>
          <w:trHeight w:val="422"/>
        </w:trPr>
        <w:tc>
          <w:tcPr>
            <w:tcW w:w="4634" w:type="dxa"/>
          </w:tcPr>
          <w:p w14:paraId="6D33860F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The number of household members</w:t>
            </w:r>
          </w:p>
        </w:tc>
        <w:tc>
          <w:tcPr>
            <w:tcW w:w="5446" w:type="dxa"/>
          </w:tcPr>
          <w:p w14:paraId="6CAAD586" w14:textId="77777777" w:rsidR="00785D3E" w:rsidRPr="00AC071D" w:rsidRDefault="00785D3E" w:rsidP="00785D3E">
            <w:pPr>
              <w:rPr>
                <w:rFonts w:ascii="Times New Roman" w:hAnsi="Times New Roman" w:cs="Times New Roman"/>
              </w:rPr>
            </w:pPr>
          </w:p>
        </w:tc>
      </w:tr>
      <w:tr w:rsidR="00B6730E" w:rsidRPr="0054565B" w14:paraId="76A1D13D" w14:textId="77777777" w:rsidTr="00B6730E">
        <w:trPr>
          <w:trHeight w:val="422"/>
        </w:trPr>
        <w:tc>
          <w:tcPr>
            <w:tcW w:w="4634" w:type="dxa"/>
          </w:tcPr>
          <w:p w14:paraId="3FC29321" w14:textId="5CA5ACBA" w:rsidR="00B6730E" w:rsidRDefault="00B6730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B6730E">
              <w:rPr>
                <w:rFonts w:ascii="Times New Roman" w:hAnsi="Times New Roman" w:cs="Times New Roman"/>
              </w:rPr>
              <w:t>The total number of children</w:t>
            </w:r>
          </w:p>
        </w:tc>
        <w:tc>
          <w:tcPr>
            <w:tcW w:w="5446" w:type="dxa"/>
          </w:tcPr>
          <w:p w14:paraId="2693293D" w14:textId="77777777" w:rsidR="00B6730E" w:rsidRPr="00B6730E" w:rsidRDefault="00B6730E" w:rsidP="00B6730E">
            <w:pPr>
              <w:rPr>
                <w:rFonts w:ascii="Times New Roman" w:hAnsi="Times New Roman" w:cs="Times New Roman"/>
              </w:rPr>
            </w:pPr>
          </w:p>
        </w:tc>
      </w:tr>
      <w:tr w:rsidR="00785D3E" w:rsidRPr="0054565B" w14:paraId="69253A2F" w14:textId="77777777" w:rsidTr="00A1356F">
        <w:tc>
          <w:tcPr>
            <w:tcW w:w="4634" w:type="dxa"/>
          </w:tcPr>
          <w:p w14:paraId="37881F26" w14:textId="05568849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he type of the family</w:t>
            </w:r>
          </w:p>
        </w:tc>
        <w:tc>
          <w:tcPr>
            <w:tcW w:w="5446" w:type="dxa"/>
          </w:tcPr>
          <w:p w14:paraId="3D64EAE8" w14:textId="05F048DC" w:rsidR="00785D3E" w:rsidRPr="00AC071D" w:rsidRDefault="00785D3E" w:rsidP="00785D3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</w:t>
            </w:r>
          </w:p>
          <w:p w14:paraId="7C1FC067" w14:textId="3D12A790" w:rsidR="00785D3E" w:rsidRPr="00F1709C" w:rsidRDefault="00785D3E" w:rsidP="00785D3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</w:t>
            </w:r>
          </w:p>
        </w:tc>
      </w:tr>
      <w:tr w:rsidR="00785D3E" w:rsidRPr="0054565B" w14:paraId="5063B268" w14:textId="77777777" w:rsidTr="00A1356F">
        <w:tc>
          <w:tcPr>
            <w:tcW w:w="4634" w:type="dxa"/>
          </w:tcPr>
          <w:p w14:paraId="65BB06FD" w14:textId="77777777" w:rsidR="00785D3E" w:rsidRPr="00B540E0" w:rsidRDefault="00785D3E" w:rsidP="00785D3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</w:rPr>
            </w:pPr>
            <w:r w:rsidRPr="00B540E0">
              <w:rPr>
                <w:rFonts w:ascii="Times New Roman" w:hAnsi="Times New Roman" w:cs="Times New Roman"/>
              </w:rPr>
              <w:t>How frequently do you have routine health check-ups?  </w:t>
            </w:r>
          </w:p>
          <w:p w14:paraId="530812CB" w14:textId="77777777" w:rsidR="00785D3E" w:rsidRPr="00AC071D" w:rsidRDefault="00785D3E" w:rsidP="00785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6" w:type="dxa"/>
          </w:tcPr>
          <w:p w14:paraId="77C5CB63" w14:textId="77777777" w:rsidR="00785D3E" w:rsidRPr="00AC071D" w:rsidRDefault="00785D3E" w:rsidP="00785D3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Never</w:t>
            </w:r>
          </w:p>
          <w:p w14:paraId="7A188667" w14:textId="77777777" w:rsidR="00785D3E" w:rsidRPr="00AC071D" w:rsidRDefault="00785D3E" w:rsidP="00785D3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Less than 1year interval</w:t>
            </w:r>
          </w:p>
          <w:p w14:paraId="19E91DEC" w14:textId="13631F38" w:rsidR="00785D3E" w:rsidRPr="00AC071D" w:rsidRDefault="00785D3E" w:rsidP="00785D3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1-2years interval</w:t>
            </w:r>
          </w:p>
          <w:p w14:paraId="1F2DADFE" w14:textId="77777777" w:rsidR="00785D3E" w:rsidRPr="00AC071D" w:rsidRDefault="00785D3E" w:rsidP="00785D3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2-5 years interval</w:t>
            </w:r>
          </w:p>
          <w:p w14:paraId="3678B926" w14:textId="77777777" w:rsidR="00785D3E" w:rsidRPr="00AC071D" w:rsidRDefault="00785D3E" w:rsidP="00785D3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C071D">
              <w:rPr>
                <w:rFonts w:ascii="Times New Roman" w:hAnsi="Times New Roman" w:cs="Times New Roman"/>
              </w:rPr>
              <w:t>More than 5 years interval</w:t>
            </w:r>
          </w:p>
        </w:tc>
      </w:tr>
    </w:tbl>
    <w:p w14:paraId="35390833" w14:textId="77777777" w:rsidR="00A001B0" w:rsidRDefault="00A001B0" w:rsidP="00A001B0">
      <w:pPr>
        <w:spacing w:before="120"/>
        <w:rPr>
          <w:rFonts w:ascii="Times New Roman" w:hAnsi="Times New Roman" w:cs="Times New Roman"/>
          <w:sz w:val="23"/>
          <w:szCs w:val="23"/>
        </w:rPr>
      </w:pPr>
    </w:p>
    <w:p w14:paraId="67FC604C" w14:textId="623851FC" w:rsidR="00A001B0" w:rsidRPr="008F1BCB" w:rsidRDefault="00A001B0" w:rsidP="00DD2819">
      <w:pPr>
        <w:pStyle w:val="ListParagraph"/>
        <w:numPr>
          <w:ilvl w:val="0"/>
          <w:numId w:val="2"/>
        </w:numPr>
        <w:spacing w:before="120" w:after="160"/>
        <w:rPr>
          <w:rFonts w:ascii="Times New Roman" w:hAnsi="Times New Roman" w:cs="Times New Roman"/>
          <w:b/>
          <w:sz w:val="23"/>
          <w:szCs w:val="23"/>
        </w:rPr>
      </w:pPr>
      <w:r w:rsidRPr="0054565B">
        <w:rPr>
          <w:rFonts w:ascii="Times New Roman" w:hAnsi="Times New Roman" w:cs="Times New Roman"/>
          <w:b/>
          <w:bCs/>
        </w:rPr>
        <w:t xml:space="preserve">knowledge and source of information about </w:t>
      </w:r>
      <w:r w:rsidR="006708DB">
        <w:rPr>
          <w:rFonts w:ascii="Times New Roman" w:hAnsi="Times New Roman" w:cs="Times New Roman"/>
          <w:b/>
          <w:bCs/>
        </w:rPr>
        <w:t>cervical cancer</w:t>
      </w:r>
    </w:p>
    <w:p w14:paraId="5807204B" w14:textId="77777777" w:rsidR="00A001B0" w:rsidRDefault="00A001B0" w:rsidP="00A001B0">
      <w:pPr>
        <w:pStyle w:val="ListParagraph"/>
        <w:spacing w:before="12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0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6750"/>
        <w:gridCol w:w="1710"/>
        <w:gridCol w:w="1620"/>
      </w:tblGrid>
      <w:tr w:rsidR="00A001B0" w:rsidRPr="0054565B" w14:paraId="446F8E8D" w14:textId="77777777" w:rsidTr="00A1356F">
        <w:trPr>
          <w:trHeight w:val="530"/>
        </w:trPr>
        <w:tc>
          <w:tcPr>
            <w:tcW w:w="6750" w:type="dxa"/>
          </w:tcPr>
          <w:p w14:paraId="246ED189" w14:textId="77777777" w:rsidR="00A001B0" w:rsidRPr="002C74C5" w:rsidRDefault="00A001B0" w:rsidP="00A1356F">
            <w:pPr>
              <w:rPr>
                <w:rFonts w:ascii="Times New Roman" w:hAnsi="Times New Roman" w:cs="Times New Roman"/>
                <w:b/>
                <w:bCs/>
              </w:rPr>
            </w:pPr>
            <w:r w:rsidRPr="002C74C5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3330" w:type="dxa"/>
            <w:gridSpan w:val="2"/>
          </w:tcPr>
          <w:p w14:paraId="4A694B03" w14:textId="77777777" w:rsidR="00A001B0" w:rsidRPr="00710105" w:rsidRDefault="00A001B0" w:rsidP="00A135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of the Participants</w:t>
            </w:r>
          </w:p>
        </w:tc>
      </w:tr>
      <w:tr w:rsidR="00A001B0" w:rsidRPr="0054565B" w14:paraId="4F3B8032" w14:textId="77777777" w:rsidTr="00A1356F">
        <w:trPr>
          <w:trHeight w:val="449"/>
        </w:trPr>
        <w:tc>
          <w:tcPr>
            <w:tcW w:w="6750" w:type="dxa"/>
          </w:tcPr>
          <w:p w14:paraId="11B07679" w14:textId="159B18F9" w:rsidR="00A001B0" w:rsidRPr="006708DB" w:rsidRDefault="006708DB" w:rsidP="006708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2.1.a </w:t>
            </w:r>
            <w:r w:rsidR="00A001B0" w:rsidRPr="006708DB">
              <w:rPr>
                <w:rFonts w:ascii="Times New Roman" w:hAnsi="Times New Roman" w:cs="Times New Roman"/>
              </w:rPr>
              <w:t>Have you ever heard about cervical cancer?</w:t>
            </w:r>
          </w:p>
        </w:tc>
        <w:tc>
          <w:tcPr>
            <w:tcW w:w="1710" w:type="dxa"/>
          </w:tcPr>
          <w:p w14:paraId="39BDCD5C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89423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17C0E40" w14:textId="77777777" w:rsidR="00A001B0" w:rsidRPr="002C74C5" w:rsidRDefault="00A001B0" w:rsidP="00DD281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A61DD2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73CDCDC" w14:textId="77777777" w:rsidTr="00A1356F">
        <w:trPr>
          <w:trHeight w:val="449"/>
        </w:trPr>
        <w:tc>
          <w:tcPr>
            <w:tcW w:w="6750" w:type="dxa"/>
          </w:tcPr>
          <w:p w14:paraId="68EF061D" w14:textId="6DA1D068" w:rsidR="00236F9D" w:rsidRPr="00236F9D" w:rsidRDefault="00236F9D" w:rsidP="00236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708D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236F9D">
              <w:rPr>
                <w:rFonts w:ascii="Times New Roman" w:hAnsi="Times New Roman" w:cs="Times New Roman"/>
              </w:rPr>
              <w:t>b</w:t>
            </w:r>
            <w:r w:rsidR="006708DB">
              <w:rPr>
                <w:rFonts w:ascii="Times New Roman" w:hAnsi="Times New Roman" w:cs="Times New Roman"/>
              </w:rPr>
              <w:t xml:space="preserve"> </w:t>
            </w:r>
            <w:r w:rsidRPr="00236F9D">
              <w:rPr>
                <w:rFonts w:ascii="Times New Roman" w:hAnsi="Times New Roman" w:cs="Times New Roman"/>
              </w:rPr>
              <w:t>If yes (2.</w:t>
            </w:r>
            <w:r w:rsidR="006708DB">
              <w:rPr>
                <w:rFonts w:ascii="Times New Roman" w:hAnsi="Times New Roman" w:cs="Times New Roman"/>
              </w:rPr>
              <w:t>1</w:t>
            </w:r>
            <w:r w:rsidRPr="00236F9D">
              <w:rPr>
                <w:rFonts w:ascii="Times New Roman" w:hAnsi="Times New Roman" w:cs="Times New Roman"/>
              </w:rPr>
              <w:t>.a), from where have you ever heard about cervical cancer?</w:t>
            </w:r>
          </w:p>
        </w:tc>
        <w:tc>
          <w:tcPr>
            <w:tcW w:w="1710" w:type="dxa"/>
          </w:tcPr>
          <w:p w14:paraId="34CA6C4A" w14:textId="77777777" w:rsidR="00236F9D" w:rsidRPr="0089423D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54A91FFC" w14:textId="77777777" w:rsidR="00236F9D" w:rsidRPr="00A61DD2" w:rsidRDefault="00236F9D" w:rsidP="00236F9D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</w:tc>
      </w:tr>
      <w:tr w:rsidR="00236F9D" w:rsidRPr="0054565B" w14:paraId="506FECE0" w14:textId="77777777" w:rsidTr="00B6730E">
        <w:trPr>
          <w:trHeight w:val="295"/>
        </w:trPr>
        <w:tc>
          <w:tcPr>
            <w:tcW w:w="6750" w:type="dxa"/>
          </w:tcPr>
          <w:p w14:paraId="2F688B5C" w14:textId="51B954A6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ysicians/Nurses/Other health care professionals</w:t>
            </w:r>
          </w:p>
        </w:tc>
        <w:tc>
          <w:tcPr>
            <w:tcW w:w="1710" w:type="dxa"/>
          </w:tcPr>
          <w:p w14:paraId="58B70D6E" w14:textId="4DF1399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18B19F8" w14:textId="3A3A8B0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33B276A7" w14:textId="77777777" w:rsidTr="00B6730E">
        <w:trPr>
          <w:trHeight w:val="295"/>
        </w:trPr>
        <w:tc>
          <w:tcPr>
            <w:tcW w:w="6750" w:type="dxa"/>
          </w:tcPr>
          <w:p w14:paraId="11ED2EDE" w14:textId="72F36D97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Training related to HPV</w:t>
            </w:r>
          </w:p>
        </w:tc>
        <w:tc>
          <w:tcPr>
            <w:tcW w:w="1710" w:type="dxa"/>
          </w:tcPr>
          <w:p w14:paraId="532BA415" w14:textId="7FC03DF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4C42A4A0" w14:textId="0D159C79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8285299" w14:textId="77777777" w:rsidTr="00B6730E">
        <w:trPr>
          <w:trHeight w:val="295"/>
        </w:trPr>
        <w:tc>
          <w:tcPr>
            <w:tcW w:w="6750" w:type="dxa"/>
          </w:tcPr>
          <w:p w14:paraId="525474AC" w14:textId="112097EA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1710" w:type="dxa"/>
          </w:tcPr>
          <w:p w14:paraId="0D0CD257" w14:textId="2A70AA33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FEDFDA4" w14:textId="3F3E373A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C4AD61A" w14:textId="77777777" w:rsidTr="00B6730E">
        <w:trPr>
          <w:trHeight w:val="295"/>
        </w:trPr>
        <w:tc>
          <w:tcPr>
            <w:tcW w:w="6750" w:type="dxa"/>
          </w:tcPr>
          <w:p w14:paraId="5CDD013C" w14:textId="50D97799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Family/ Relatives</w:t>
            </w:r>
          </w:p>
        </w:tc>
        <w:tc>
          <w:tcPr>
            <w:tcW w:w="1710" w:type="dxa"/>
          </w:tcPr>
          <w:p w14:paraId="258535D6" w14:textId="41CE0605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26F20D2" w14:textId="17C9B4B4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F08B775" w14:textId="77777777" w:rsidTr="00B6730E">
        <w:trPr>
          <w:trHeight w:val="295"/>
        </w:trPr>
        <w:tc>
          <w:tcPr>
            <w:tcW w:w="6750" w:type="dxa"/>
          </w:tcPr>
          <w:p w14:paraId="2B4C051C" w14:textId="30260A6C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1710" w:type="dxa"/>
          </w:tcPr>
          <w:p w14:paraId="1E6CD8BE" w14:textId="3E6AB17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50C3B522" w14:textId="1E261E95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6556C2F2" w14:textId="77777777" w:rsidTr="00B6730E">
        <w:trPr>
          <w:trHeight w:val="295"/>
        </w:trPr>
        <w:tc>
          <w:tcPr>
            <w:tcW w:w="6750" w:type="dxa"/>
          </w:tcPr>
          <w:p w14:paraId="553DAEA0" w14:textId="37700E80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710" w:type="dxa"/>
          </w:tcPr>
          <w:p w14:paraId="3A610B3D" w14:textId="60E90C34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37F8F834" w14:textId="67862092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716D4224" w14:textId="77777777" w:rsidTr="00B6730E">
        <w:trPr>
          <w:trHeight w:val="295"/>
        </w:trPr>
        <w:tc>
          <w:tcPr>
            <w:tcW w:w="6750" w:type="dxa"/>
          </w:tcPr>
          <w:p w14:paraId="651973FE" w14:textId="1F9C80A5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Advertisement</w:t>
            </w:r>
          </w:p>
        </w:tc>
        <w:tc>
          <w:tcPr>
            <w:tcW w:w="1710" w:type="dxa"/>
          </w:tcPr>
          <w:p w14:paraId="1C83B383" w14:textId="51FFFA3B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038A7313" w14:textId="642F7D6D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2E0D970D" w14:textId="77777777" w:rsidTr="00B6730E">
        <w:trPr>
          <w:trHeight w:val="295"/>
        </w:trPr>
        <w:tc>
          <w:tcPr>
            <w:tcW w:w="6750" w:type="dxa"/>
          </w:tcPr>
          <w:p w14:paraId="773FE904" w14:textId="0CEBB031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Internet/social media</w:t>
            </w:r>
          </w:p>
        </w:tc>
        <w:tc>
          <w:tcPr>
            <w:tcW w:w="1710" w:type="dxa"/>
          </w:tcPr>
          <w:p w14:paraId="69DB4552" w14:textId="48D3095D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1BFF5932" w14:textId="631B0C26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36F9D" w:rsidRPr="0054565B" w14:paraId="1AF2C646" w14:textId="77777777" w:rsidTr="00B6730E">
        <w:trPr>
          <w:trHeight w:val="295"/>
        </w:trPr>
        <w:tc>
          <w:tcPr>
            <w:tcW w:w="6750" w:type="dxa"/>
          </w:tcPr>
          <w:p w14:paraId="3591DC39" w14:textId="72D55640" w:rsidR="00236F9D" w:rsidRPr="00236F9D" w:rsidRDefault="00236F9D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 w:rsidRPr="00236F9D">
              <w:rPr>
                <w:rFonts w:ascii="Times New Roman" w:hAnsi="Times New Roman" w:cs="Times New Roman"/>
              </w:rPr>
              <w:t>Mass Media (TV, Radio, Newspaper)</w:t>
            </w:r>
          </w:p>
        </w:tc>
        <w:tc>
          <w:tcPr>
            <w:tcW w:w="1710" w:type="dxa"/>
          </w:tcPr>
          <w:p w14:paraId="37BA3F17" w14:textId="7D5ACF28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20" w:type="dxa"/>
          </w:tcPr>
          <w:p w14:paraId="7F131AA9" w14:textId="1FCA1FC1" w:rsidR="00236F9D" w:rsidRPr="00236F9D" w:rsidRDefault="00236F9D" w:rsidP="00236F9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</w:rPr>
            </w:pPr>
            <w:r w:rsidRPr="00236F9D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64616C" w:rsidRPr="0054565B" w14:paraId="4F404A27" w14:textId="77777777" w:rsidTr="00B6730E">
        <w:trPr>
          <w:trHeight w:val="295"/>
        </w:trPr>
        <w:tc>
          <w:tcPr>
            <w:tcW w:w="6750" w:type="dxa"/>
          </w:tcPr>
          <w:p w14:paraId="5E9FDE44" w14:textId="431518CC" w:rsidR="0064616C" w:rsidRPr="00236F9D" w:rsidRDefault="0064616C" w:rsidP="00236F9D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please specify)</w:t>
            </w:r>
          </w:p>
        </w:tc>
        <w:tc>
          <w:tcPr>
            <w:tcW w:w="3330" w:type="dxa"/>
            <w:gridSpan w:val="2"/>
          </w:tcPr>
          <w:p w14:paraId="53506BB1" w14:textId="72B1476C" w:rsidR="0064616C" w:rsidRPr="0064616C" w:rsidRDefault="0064616C" w:rsidP="0064616C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7C815080" w14:textId="77777777" w:rsidR="004C0B73" w:rsidRPr="0011644A" w:rsidRDefault="004C0B73" w:rsidP="00A001B0">
      <w:pPr>
        <w:spacing w:before="120"/>
        <w:rPr>
          <w:rFonts w:ascii="Times New Roman" w:hAnsi="Times New Roman" w:cs="Times New Roman"/>
          <w:b/>
          <w:sz w:val="23"/>
          <w:szCs w:val="23"/>
        </w:rPr>
      </w:pPr>
    </w:p>
    <w:sectPr w:rsidR="004C0B73" w:rsidRPr="0011644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C9DD9" w14:textId="77777777" w:rsidR="00B63181" w:rsidRDefault="00B63181" w:rsidP="00390D9C">
      <w:r>
        <w:separator/>
      </w:r>
    </w:p>
  </w:endnote>
  <w:endnote w:type="continuationSeparator" w:id="0">
    <w:p w14:paraId="276ADEF2" w14:textId="77777777" w:rsidR="00B63181" w:rsidRDefault="00B63181" w:rsidP="00390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FAF82" w14:textId="77777777" w:rsidR="00B63181" w:rsidRDefault="00B63181" w:rsidP="00390D9C">
      <w:r>
        <w:separator/>
      </w:r>
    </w:p>
  </w:footnote>
  <w:footnote w:type="continuationSeparator" w:id="0">
    <w:p w14:paraId="5878F199" w14:textId="77777777" w:rsidR="00B63181" w:rsidRDefault="00B63181" w:rsidP="00390D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7F7F7F" w:themeColor="background1" w:themeShade="7F"/>
        <w:spacing w:val="60"/>
      </w:rPr>
      <w:id w:val="296040496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5A26AC6F" w14:textId="190FA8FE" w:rsidR="00390D9C" w:rsidRDefault="00390D9C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61705F77" w14:textId="77777777" w:rsidR="00390D9C" w:rsidRDefault="00390D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D059F"/>
    <w:multiLevelType w:val="multilevel"/>
    <w:tmpl w:val="0409001D"/>
    <w:styleLink w:val="Style1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38702F4"/>
    <w:multiLevelType w:val="hybridMultilevel"/>
    <w:tmpl w:val="CFCC7578"/>
    <w:lvl w:ilvl="0" w:tplc="CB44935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7597F"/>
    <w:multiLevelType w:val="hybridMultilevel"/>
    <w:tmpl w:val="341C8DF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1389B"/>
    <w:multiLevelType w:val="hybridMultilevel"/>
    <w:tmpl w:val="9CC8342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02DF6"/>
    <w:multiLevelType w:val="multilevel"/>
    <w:tmpl w:val="5FE2DE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" w15:restartNumberingAfterBreak="0">
    <w:nsid w:val="0FA6005E"/>
    <w:multiLevelType w:val="hybridMultilevel"/>
    <w:tmpl w:val="66BCC2EE"/>
    <w:lvl w:ilvl="0" w:tplc="65061710">
      <w:start w:val="1"/>
      <w:numFmt w:val="decimal"/>
      <w:lvlText w:val="1.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049FD"/>
    <w:multiLevelType w:val="hybridMultilevel"/>
    <w:tmpl w:val="7C3223FE"/>
    <w:lvl w:ilvl="0" w:tplc="1D742DAA">
      <w:start w:val="1"/>
      <w:numFmt w:val="decimal"/>
      <w:lvlText w:val="1.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C69E1"/>
    <w:multiLevelType w:val="hybridMultilevel"/>
    <w:tmpl w:val="322E70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1348D7"/>
    <w:multiLevelType w:val="hybridMultilevel"/>
    <w:tmpl w:val="2398D7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66E13"/>
    <w:multiLevelType w:val="hybridMultilevel"/>
    <w:tmpl w:val="26CCD9D2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53D7F"/>
    <w:multiLevelType w:val="multilevel"/>
    <w:tmpl w:val="52A63A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C27FEA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C5821A6"/>
    <w:multiLevelType w:val="hybridMultilevel"/>
    <w:tmpl w:val="27B49AD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CC6617"/>
    <w:multiLevelType w:val="multilevel"/>
    <w:tmpl w:val="6180F62A"/>
    <w:lvl w:ilvl="0">
      <w:start w:val="1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254C1A85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669381F"/>
    <w:multiLevelType w:val="multilevel"/>
    <w:tmpl w:val="74764BB4"/>
    <w:styleLink w:val="Style2"/>
    <w:lvl w:ilvl="0">
      <w:start w:val="3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437B08"/>
    <w:multiLevelType w:val="hybridMultilevel"/>
    <w:tmpl w:val="673E20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F78B1"/>
    <w:multiLevelType w:val="multilevel"/>
    <w:tmpl w:val="9C9C862A"/>
    <w:lvl w:ilvl="0">
      <w:start w:val="3"/>
      <w:numFmt w:val="none"/>
      <w:lvlText w:val="2.3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285F78FE"/>
    <w:multiLevelType w:val="hybridMultilevel"/>
    <w:tmpl w:val="094A9750"/>
    <w:lvl w:ilvl="0" w:tplc="60BC7CD8">
      <w:start w:val="5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C53D96"/>
    <w:multiLevelType w:val="hybridMultilevel"/>
    <w:tmpl w:val="B3881ACC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6B3448"/>
    <w:multiLevelType w:val="hybridMultilevel"/>
    <w:tmpl w:val="CB7CF600"/>
    <w:lvl w:ilvl="0" w:tplc="F860308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00077C"/>
    <w:multiLevelType w:val="hybridMultilevel"/>
    <w:tmpl w:val="0214F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F04779"/>
    <w:multiLevelType w:val="hybridMultilevel"/>
    <w:tmpl w:val="74AC668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171710"/>
    <w:multiLevelType w:val="hybridMultilevel"/>
    <w:tmpl w:val="0394A71E"/>
    <w:lvl w:ilvl="0" w:tplc="669CE7FC">
      <w:start w:val="1"/>
      <w:numFmt w:val="lowerLetter"/>
      <w:lvlText w:val="2.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E620C2"/>
    <w:multiLevelType w:val="multilevel"/>
    <w:tmpl w:val="87345E7C"/>
    <w:lvl w:ilvl="0">
      <w:start w:val="2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 w15:restartNumberingAfterBreak="0">
    <w:nsid w:val="2D874F3B"/>
    <w:multiLevelType w:val="hybridMultilevel"/>
    <w:tmpl w:val="97F037B0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83533D"/>
    <w:multiLevelType w:val="hybridMultilevel"/>
    <w:tmpl w:val="381C0D6C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662A64"/>
    <w:multiLevelType w:val="multilevel"/>
    <w:tmpl w:val="4434ECD0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37E75D60"/>
    <w:multiLevelType w:val="multilevel"/>
    <w:tmpl w:val="868AFA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29" w15:restartNumberingAfterBreak="0">
    <w:nsid w:val="38E72704"/>
    <w:multiLevelType w:val="hybridMultilevel"/>
    <w:tmpl w:val="11C4DDCE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056EE7"/>
    <w:multiLevelType w:val="hybridMultilevel"/>
    <w:tmpl w:val="B49084EA"/>
    <w:lvl w:ilvl="0" w:tplc="FF3A122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BA60E28"/>
    <w:multiLevelType w:val="multilevel"/>
    <w:tmpl w:val="8820DEEA"/>
    <w:lvl w:ilvl="0">
      <w:start w:val="1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 w15:restartNumberingAfterBreak="0">
    <w:nsid w:val="3DFD488E"/>
    <w:multiLevelType w:val="hybridMultilevel"/>
    <w:tmpl w:val="2E562338"/>
    <w:lvl w:ilvl="0" w:tplc="7D7C6062">
      <w:start w:val="1"/>
      <w:numFmt w:val="lowerLetter"/>
      <w:lvlText w:val="2.1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B10EFE"/>
    <w:multiLevelType w:val="hybridMultilevel"/>
    <w:tmpl w:val="8C9224AE"/>
    <w:lvl w:ilvl="0" w:tplc="CB44935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FD3CAE"/>
    <w:multiLevelType w:val="multilevel"/>
    <w:tmpl w:val="E9F28A3C"/>
    <w:lvl w:ilvl="0">
      <w:start w:val="2"/>
      <w:numFmt w:val="none"/>
      <w:lvlText w:val="2.10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5" w15:restartNumberingAfterBreak="0">
    <w:nsid w:val="463E7E41"/>
    <w:multiLevelType w:val="multilevel"/>
    <w:tmpl w:val="7B2CD61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48EE19F3"/>
    <w:multiLevelType w:val="multilevel"/>
    <w:tmpl w:val="29646B6A"/>
    <w:styleLink w:val="Style3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7" w15:restartNumberingAfterBreak="0">
    <w:nsid w:val="4A817E22"/>
    <w:multiLevelType w:val="multilevel"/>
    <w:tmpl w:val="E7CAAE60"/>
    <w:lvl w:ilvl="0">
      <w:start w:val="2"/>
      <w:numFmt w:val="lowerLetter"/>
      <w:lvlText w:val="2.9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8" w15:restartNumberingAfterBreak="0">
    <w:nsid w:val="4D1E4F74"/>
    <w:multiLevelType w:val="hybridMultilevel"/>
    <w:tmpl w:val="C3844D36"/>
    <w:lvl w:ilvl="0" w:tplc="31AAA80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E04355B"/>
    <w:multiLevelType w:val="hybridMultilevel"/>
    <w:tmpl w:val="4FFA8E56"/>
    <w:lvl w:ilvl="0" w:tplc="7F28861E">
      <w:start w:val="5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B65DA3"/>
    <w:multiLevelType w:val="hybridMultilevel"/>
    <w:tmpl w:val="DF5C52B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6984319"/>
    <w:multiLevelType w:val="hybridMultilevel"/>
    <w:tmpl w:val="E4DEA0CA"/>
    <w:lvl w:ilvl="0" w:tplc="9012A5B6">
      <w:start w:val="1"/>
      <w:numFmt w:val="bullet"/>
      <w:lvlText w:val=""/>
      <w:lvlJc w:val="righ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9795148"/>
    <w:multiLevelType w:val="hybridMultilevel"/>
    <w:tmpl w:val="BA02500C"/>
    <w:lvl w:ilvl="0" w:tplc="D7627702">
      <w:start w:val="1"/>
      <w:numFmt w:val="lowerLetter"/>
      <w:lvlText w:val="2.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9D2210C"/>
    <w:multiLevelType w:val="hybridMultilevel"/>
    <w:tmpl w:val="F348D7C0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CDF1D15"/>
    <w:multiLevelType w:val="hybridMultilevel"/>
    <w:tmpl w:val="B90EEDE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EFC22C5"/>
    <w:multiLevelType w:val="hybridMultilevel"/>
    <w:tmpl w:val="7EE8FE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FF91B00"/>
    <w:multiLevelType w:val="hybridMultilevel"/>
    <w:tmpl w:val="07221CD2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0A27C1F"/>
    <w:multiLevelType w:val="hybridMultilevel"/>
    <w:tmpl w:val="1ED8CFAA"/>
    <w:lvl w:ilvl="0" w:tplc="7EBEBA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4642483"/>
    <w:multiLevelType w:val="hybridMultilevel"/>
    <w:tmpl w:val="C95092AC"/>
    <w:lvl w:ilvl="0" w:tplc="FCCA8312">
      <w:start w:val="10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6E36252"/>
    <w:multiLevelType w:val="hybridMultilevel"/>
    <w:tmpl w:val="64DA9CDA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D860B93"/>
    <w:multiLevelType w:val="hybridMultilevel"/>
    <w:tmpl w:val="6C6A808C"/>
    <w:lvl w:ilvl="0" w:tplc="FE5E28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DCE3848"/>
    <w:multiLevelType w:val="multilevel"/>
    <w:tmpl w:val="945871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2" w15:restartNumberingAfterBreak="0">
    <w:nsid w:val="6E591152"/>
    <w:multiLevelType w:val="multilevel"/>
    <w:tmpl w:val="2C0C45A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3" w15:restartNumberingAfterBreak="0">
    <w:nsid w:val="6EB01B3C"/>
    <w:multiLevelType w:val="hybridMultilevel"/>
    <w:tmpl w:val="E194A30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BF3ACF"/>
    <w:multiLevelType w:val="hybridMultilevel"/>
    <w:tmpl w:val="D2E2A6A6"/>
    <w:lvl w:ilvl="0" w:tplc="42F874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00301FD"/>
    <w:multiLevelType w:val="multilevel"/>
    <w:tmpl w:val="A7FE3D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6" w15:restartNumberingAfterBreak="0">
    <w:nsid w:val="7283501A"/>
    <w:multiLevelType w:val="multilevel"/>
    <w:tmpl w:val="309664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/>
        <w:sz w:val="22"/>
      </w:rPr>
    </w:lvl>
    <w:lvl w:ilvl="2">
      <w:start w:val="1"/>
      <w:numFmt w:val="lowerLetter"/>
      <w:lvlText w:val="%1.%2.%3"/>
      <w:lvlJc w:val="left"/>
      <w:pPr>
        <w:ind w:left="216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2"/>
      </w:rPr>
    </w:lvl>
  </w:abstractNum>
  <w:abstractNum w:abstractNumId="57" w15:restartNumberingAfterBreak="0">
    <w:nsid w:val="72E50A89"/>
    <w:multiLevelType w:val="hybridMultilevel"/>
    <w:tmpl w:val="7460F2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32B08D3"/>
    <w:multiLevelType w:val="hybridMultilevel"/>
    <w:tmpl w:val="760E81F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32E7F3C"/>
    <w:multiLevelType w:val="hybridMultilevel"/>
    <w:tmpl w:val="EDE2B2B2"/>
    <w:lvl w:ilvl="0" w:tplc="C4801AD4">
      <w:start w:val="11"/>
      <w:numFmt w:val="decimal"/>
      <w:lvlText w:val="2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3FC4FFF"/>
    <w:multiLevelType w:val="hybridMultilevel"/>
    <w:tmpl w:val="4072BEFE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4C21148"/>
    <w:multiLevelType w:val="multilevel"/>
    <w:tmpl w:val="F744984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3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2" w15:restartNumberingAfterBreak="0">
    <w:nsid w:val="74FB1322"/>
    <w:multiLevelType w:val="hybridMultilevel"/>
    <w:tmpl w:val="59CC3B58"/>
    <w:lvl w:ilvl="0" w:tplc="9012A5B6">
      <w:start w:val="1"/>
      <w:numFmt w:val="bullet"/>
      <w:lvlText w:val="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9AE53F5"/>
    <w:multiLevelType w:val="hybridMultilevel"/>
    <w:tmpl w:val="525E718C"/>
    <w:lvl w:ilvl="0" w:tplc="2340AC94">
      <w:start w:val="1"/>
      <w:numFmt w:val="lowerLetter"/>
      <w:lvlText w:val="2.1.%1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4B73A9"/>
    <w:multiLevelType w:val="hybridMultilevel"/>
    <w:tmpl w:val="DBE68B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C301654"/>
    <w:multiLevelType w:val="hybridMultilevel"/>
    <w:tmpl w:val="A3CAFC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C366AB8"/>
    <w:multiLevelType w:val="multilevel"/>
    <w:tmpl w:val="ADFC0BA4"/>
    <w:lvl w:ilvl="0">
      <w:start w:val="3"/>
      <w:numFmt w:val="decimal"/>
      <w:lvlText w:val="2.%1.a"/>
      <w:lvlJc w:val="right"/>
      <w:pPr>
        <w:ind w:left="720" w:hanging="360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7" w15:restartNumberingAfterBreak="0">
    <w:nsid w:val="7DBF6339"/>
    <w:multiLevelType w:val="hybridMultilevel"/>
    <w:tmpl w:val="1708FA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DF157D6"/>
    <w:multiLevelType w:val="hybridMultilevel"/>
    <w:tmpl w:val="5B4246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1"/>
  </w:num>
  <w:num w:numId="3">
    <w:abstractNumId w:val="62"/>
  </w:num>
  <w:num w:numId="4">
    <w:abstractNumId w:val="58"/>
  </w:num>
  <w:num w:numId="5">
    <w:abstractNumId w:val="25"/>
  </w:num>
  <w:num w:numId="6">
    <w:abstractNumId w:val="2"/>
  </w:num>
  <w:num w:numId="7">
    <w:abstractNumId w:val="22"/>
  </w:num>
  <w:num w:numId="8">
    <w:abstractNumId w:val="46"/>
  </w:num>
  <w:num w:numId="9">
    <w:abstractNumId w:val="3"/>
  </w:num>
  <w:num w:numId="10">
    <w:abstractNumId w:val="44"/>
  </w:num>
  <w:num w:numId="11">
    <w:abstractNumId w:val="26"/>
  </w:num>
  <w:num w:numId="12">
    <w:abstractNumId w:val="53"/>
  </w:num>
  <w:num w:numId="13">
    <w:abstractNumId w:val="68"/>
  </w:num>
  <w:num w:numId="14">
    <w:abstractNumId w:val="57"/>
  </w:num>
  <w:num w:numId="15">
    <w:abstractNumId w:val="16"/>
  </w:num>
  <w:num w:numId="16">
    <w:abstractNumId w:val="11"/>
  </w:num>
  <w:num w:numId="17">
    <w:abstractNumId w:val="14"/>
  </w:num>
  <w:num w:numId="18">
    <w:abstractNumId w:val="61"/>
  </w:num>
  <w:num w:numId="19">
    <w:abstractNumId w:val="43"/>
  </w:num>
  <w:num w:numId="20">
    <w:abstractNumId w:val="49"/>
  </w:num>
  <w:num w:numId="21">
    <w:abstractNumId w:val="67"/>
  </w:num>
  <w:num w:numId="22">
    <w:abstractNumId w:val="32"/>
  </w:num>
  <w:num w:numId="23">
    <w:abstractNumId w:val="45"/>
  </w:num>
  <w:num w:numId="24">
    <w:abstractNumId w:val="42"/>
  </w:num>
  <w:num w:numId="25">
    <w:abstractNumId w:val="51"/>
  </w:num>
  <w:num w:numId="26">
    <w:abstractNumId w:val="17"/>
  </w:num>
  <w:num w:numId="27">
    <w:abstractNumId w:val="31"/>
  </w:num>
  <w:num w:numId="28">
    <w:abstractNumId w:val="37"/>
  </w:num>
  <w:num w:numId="29">
    <w:abstractNumId w:val="6"/>
  </w:num>
  <w:num w:numId="30">
    <w:abstractNumId w:val="60"/>
  </w:num>
  <w:num w:numId="31">
    <w:abstractNumId w:val="28"/>
  </w:num>
  <w:num w:numId="32">
    <w:abstractNumId w:val="33"/>
  </w:num>
  <w:num w:numId="33">
    <w:abstractNumId w:val="1"/>
  </w:num>
  <w:num w:numId="34">
    <w:abstractNumId w:val="9"/>
  </w:num>
  <w:num w:numId="35">
    <w:abstractNumId w:val="29"/>
  </w:num>
  <w:num w:numId="36">
    <w:abstractNumId w:val="5"/>
  </w:num>
  <w:num w:numId="37">
    <w:abstractNumId w:val="63"/>
  </w:num>
  <w:num w:numId="38">
    <w:abstractNumId w:val="55"/>
  </w:num>
  <w:num w:numId="39">
    <w:abstractNumId w:val="30"/>
  </w:num>
  <w:num w:numId="40">
    <w:abstractNumId w:val="50"/>
  </w:num>
  <w:num w:numId="41">
    <w:abstractNumId w:val="23"/>
  </w:num>
  <w:num w:numId="42">
    <w:abstractNumId w:val="66"/>
  </w:num>
  <w:num w:numId="43">
    <w:abstractNumId w:val="13"/>
  </w:num>
  <w:num w:numId="44">
    <w:abstractNumId w:val="24"/>
  </w:num>
  <w:num w:numId="45">
    <w:abstractNumId w:val="54"/>
  </w:num>
  <w:num w:numId="46">
    <w:abstractNumId w:val="20"/>
  </w:num>
  <w:num w:numId="47">
    <w:abstractNumId w:val="10"/>
  </w:num>
  <w:num w:numId="48">
    <w:abstractNumId w:val="52"/>
  </w:num>
  <w:num w:numId="49">
    <w:abstractNumId w:val="35"/>
  </w:num>
  <w:num w:numId="50">
    <w:abstractNumId w:val="47"/>
  </w:num>
  <w:num w:numId="51">
    <w:abstractNumId w:val="0"/>
  </w:num>
  <w:num w:numId="52">
    <w:abstractNumId w:val="40"/>
  </w:num>
  <w:num w:numId="53">
    <w:abstractNumId w:val="12"/>
  </w:num>
  <w:num w:numId="54">
    <w:abstractNumId w:val="18"/>
  </w:num>
  <w:num w:numId="55">
    <w:abstractNumId w:val="48"/>
  </w:num>
  <w:num w:numId="56">
    <w:abstractNumId w:val="56"/>
  </w:num>
  <w:num w:numId="57">
    <w:abstractNumId w:val="65"/>
  </w:num>
  <w:num w:numId="58">
    <w:abstractNumId w:val="41"/>
  </w:num>
  <w:num w:numId="59">
    <w:abstractNumId w:val="39"/>
  </w:num>
  <w:num w:numId="60">
    <w:abstractNumId w:val="34"/>
  </w:num>
  <w:num w:numId="61">
    <w:abstractNumId w:val="59"/>
  </w:num>
  <w:num w:numId="62">
    <w:abstractNumId w:val="8"/>
  </w:num>
  <w:num w:numId="63">
    <w:abstractNumId w:val="15"/>
  </w:num>
  <w:num w:numId="64">
    <w:abstractNumId w:val="27"/>
  </w:num>
  <w:num w:numId="65">
    <w:abstractNumId w:val="36"/>
  </w:num>
  <w:num w:numId="66">
    <w:abstractNumId w:val="19"/>
  </w:num>
  <w:num w:numId="67">
    <w:abstractNumId w:val="64"/>
  </w:num>
  <w:num w:numId="68">
    <w:abstractNumId w:val="38"/>
  </w:num>
  <w:num w:numId="69">
    <w:abstractNumId w:val="4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B0"/>
    <w:rsid w:val="000249AF"/>
    <w:rsid w:val="00125621"/>
    <w:rsid w:val="001F3F2E"/>
    <w:rsid w:val="00236F9D"/>
    <w:rsid w:val="00283B8E"/>
    <w:rsid w:val="00374EAF"/>
    <w:rsid w:val="00390D9C"/>
    <w:rsid w:val="004C0B73"/>
    <w:rsid w:val="00614EB4"/>
    <w:rsid w:val="0064616C"/>
    <w:rsid w:val="006708DB"/>
    <w:rsid w:val="00785D3E"/>
    <w:rsid w:val="00871786"/>
    <w:rsid w:val="00993CF6"/>
    <w:rsid w:val="00A001B0"/>
    <w:rsid w:val="00A23BED"/>
    <w:rsid w:val="00B63181"/>
    <w:rsid w:val="00B6730E"/>
    <w:rsid w:val="00C37648"/>
    <w:rsid w:val="00CB5556"/>
    <w:rsid w:val="00CE6E7F"/>
    <w:rsid w:val="00DD2819"/>
    <w:rsid w:val="00E76115"/>
    <w:rsid w:val="00EA35A6"/>
    <w:rsid w:val="00EC7798"/>
    <w:rsid w:val="00F1709C"/>
    <w:rsid w:val="00F342B0"/>
    <w:rsid w:val="00F73A4D"/>
    <w:rsid w:val="00FF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1326"/>
  <w15:chartTrackingRefBased/>
  <w15:docId w15:val="{70CB1E7C-2B74-40FB-8A75-34C0E692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01B0"/>
    <w:rPr>
      <w:color w:val="0563C1" w:themeColor="hyperlink"/>
      <w:u w:val="single"/>
    </w:rPr>
  </w:style>
  <w:style w:type="paragraph" w:styleId="ListParagraph">
    <w:name w:val="List Paragraph"/>
    <w:aliases w:val="Bullets,Citation List,Resume Title,Paragraph,Graphic,Liste 1,References,List Paragraph (numbered (a)),ListBullet Paragraph,Numbered Paragraph,Main numbered paragraph,Numbered List Paragraph,123 List Paragraph"/>
    <w:basedOn w:val="Normal"/>
    <w:link w:val="ListParagraphChar"/>
    <w:uiPriority w:val="34"/>
    <w:qFormat/>
    <w:rsid w:val="00A001B0"/>
    <w:pPr>
      <w:ind w:left="720"/>
      <w:contextualSpacing/>
    </w:pPr>
  </w:style>
  <w:style w:type="table" w:styleId="TableGrid">
    <w:name w:val="Table Grid"/>
    <w:basedOn w:val="TableNormal"/>
    <w:uiPriority w:val="39"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01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1B0"/>
    <w:rPr>
      <w:rFonts w:eastAsiaTheme="minorEastAsia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001B0"/>
  </w:style>
  <w:style w:type="paragraph" w:styleId="Header">
    <w:name w:val="header"/>
    <w:basedOn w:val="Normal"/>
    <w:link w:val="HeaderChar"/>
    <w:uiPriority w:val="99"/>
    <w:unhideWhenUsed/>
    <w:rsid w:val="00A001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1B0"/>
    <w:rPr>
      <w:rFonts w:eastAsiaTheme="minorEastAsia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1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B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001B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0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1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1B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1B0"/>
    <w:rPr>
      <w:rFonts w:eastAsiaTheme="minorEastAsia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001B0"/>
    <w:rPr>
      <w:color w:val="605E5C"/>
      <w:shd w:val="clear" w:color="auto" w:fill="E1DFDD"/>
    </w:rPr>
  </w:style>
  <w:style w:type="table" w:customStyle="1" w:styleId="TableGrid0">
    <w:name w:val="TableGrid"/>
    <w:rsid w:val="00A001B0"/>
    <w:pPr>
      <w:spacing w:after="0" w:line="240" w:lineRule="auto"/>
    </w:pPr>
    <w:rPr>
      <w:rFonts w:eastAsia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Bullets Char,Citation List Char,Resume Title Char,Paragraph Char,Graphic Char,Liste 1 Char,References Char,List Paragraph (numbered (a)) Char,ListBullet Paragraph Char,Numbered Paragraph Char,Main numbered paragraph Char"/>
    <w:link w:val="ListParagraph"/>
    <w:uiPriority w:val="34"/>
    <w:qFormat/>
    <w:locked/>
    <w:rsid w:val="00A001B0"/>
    <w:rPr>
      <w:rFonts w:eastAsiaTheme="minorEastAsia"/>
      <w:kern w:val="0"/>
      <w:sz w:val="24"/>
      <w:szCs w:val="24"/>
      <w14:ligatures w14:val="non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001B0"/>
    <w:pPr>
      <w:spacing w:after="160"/>
      <w:ind w:left="720"/>
      <w:contextualSpacing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A001B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numbering" w:customStyle="1" w:styleId="Style1">
    <w:name w:val="Style1"/>
    <w:uiPriority w:val="99"/>
    <w:rsid w:val="00A001B0"/>
    <w:pPr>
      <w:numPr>
        <w:numId w:val="51"/>
      </w:numPr>
    </w:pPr>
  </w:style>
  <w:style w:type="numbering" w:customStyle="1" w:styleId="Style2">
    <w:name w:val="Style2"/>
    <w:uiPriority w:val="99"/>
    <w:rsid w:val="00125621"/>
    <w:pPr>
      <w:numPr>
        <w:numId w:val="63"/>
      </w:numPr>
    </w:pPr>
  </w:style>
  <w:style w:type="numbering" w:customStyle="1" w:styleId="Style3">
    <w:name w:val="Style3"/>
    <w:uiPriority w:val="99"/>
    <w:rsid w:val="00125621"/>
    <w:pPr>
      <w:numPr>
        <w:numId w:val="6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anasrin3068@gmail.com</dc:creator>
  <cp:keywords/>
  <dc:description/>
  <cp:lastModifiedBy>Tariful Islam</cp:lastModifiedBy>
  <cp:revision>9</cp:revision>
  <cp:lastPrinted>2023-06-27T16:43:00Z</cp:lastPrinted>
  <dcterms:created xsi:type="dcterms:W3CDTF">2023-06-28T08:59:00Z</dcterms:created>
  <dcterms:modified xsi:type="dcterms:W3CDTF">2024-10-2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0aa74-3770-4507-81ce-d80fb4d0a4c8</vt:lpwstr>
  </property>
</Properties>
</file>